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1"/>
        <w:tblpPr w:leftFromText="141" w:rightFromText="141" w:vertAnchor="page" w:horzAnchor="margin" w:tblpX="108" w:tblpY="2146"/>
        <w:tblW w:w="8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4111"/>
        <w:gridCol w:w="992"/>
        <w:gridCol w:w="709"/>
        <w:gridCol w:w="961"/>
      </w:tblGrid>
      <w:tr w:rsidR="002219A8" w:rsidRPr="003E507B" w:rsidTr="002219A8">
        <w:trPr>
          <w:trHeight w:val="271"/>
        </w:trPr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219A8" w:rsidRPr="00DE2B15" w:rsidRDefault="002219A8" w:rsidP="002219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19A8" w:rsidRPr="00DE2B15" w:rsidRDefault="002219A8" w:rsidP="002219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bol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19A8" w:rsidRPr="00DE2B15" w:rsidRDefault="002219A8" w:rsidP="002219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coded molecu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19A8" w:rsidRPr="00DE2B15" w:rsidRDefault="002219A8" w:rsidP="002219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p/dow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19A8" w:rsidRPr="00DE2B15" w:rsidRDefault="002219A8" w:rsidP="002219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c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2219A8" w:rsidRPr="00DE2B15" w:rsidRDefault="002219A8" w:rsidP="002219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</w:t>
            </w:r>
            <w:r w:rsidRPr="00DE2B1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ue</w:t>
            </w:r>
          </w:p>
        </w:tc>
      </w:tr>
      <w:tr w:rsidR="002219A8" w:rsidRPr="0040622E" w:rsidTr="002219A8">
        <w:trPr>
          <w:trHeight w:val="271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19A8" w:rsidRPr="00DD383E" w:rsidRDefault="002219A8" w:rsidP="002219A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8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cn2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19A8" w:rsidRPr="00DF5368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ocalin 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19A8" w:rsidRPr="0041754A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2</w:t>
            </w:r>
          </w:p>
        </w:tc>
      </w:tr>
      <w:tr w:rsidR="002219A8" w:rsidRPr="0040622E" w:rsidTr="002219A8">
        <w:trPr>
          <w:trHeight w:val="271"/>
        </w:trPr>
        <w:tc>
          <w:tcPr>
            <w:tcW w:w="817" w:type="dxa"/>
            <w:vAlign w:val="center"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2219A8" w:rsidRPr="00DD383E" w:rsidRDefault="002219A8" w:rsidP="002219A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8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ca3a1/3a2</w:t>
            </w:r>
          </w:p>
        </w:tc>
        <w:tc>
          <w:tcPr>
            <w:tcW w:w="4111" w:type="dxa"/>
            <w:noWrap/>
            <w:vAlign w:val="center"/>
            <w:hideMark/>
          </w:tcPr>
          <w:p w:rsidR="002219A8" w:rsidRPr="00DF5368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loride channel accessory 3A1</w:t>
            </w:r>
          </w:p>
        </w:tc>
        <w:tc>
          <w:tcPr>
            <w:tcW w:w="992" w:type="dxa"/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709" w:type="dxa"/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61" w:type="dxa"/>
            <w:noWrap/>
            <w:vAlign w:val="center"/>
            <w:hideMark/>
          </w:tcPr>
          <w:p w:rsidR="002219A8" w:rsidRPr="0041754A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2</w:t>
            </w:r>
          </w:p>
        </w:tc>
      </w:tr>
      <w:tr w:rsidR="002219A8" w:rsidRPr="0040622E" w:rsidTr="002219A8">
        <w:trPr>
          <w:trHeight w:val="271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19A8" w:rsidRPr="00DD383E" w:rsidRDefault="002219A8" w:rsidP="002219A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8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hmt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19A8" w:rsidRPr="00DF5368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ine--homocysteine S-methyltransferas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19A8" w:rsidRPr="0041754A" w:rsidRDefault="002219A8" w:rsidP="002219A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8</w:t>
            </w:r>
          </w:p>
        </w:tc>
      </w:tr>
      <w:tr w:rsidR="002219A8" w:rsidRPr="0040622E" w:rsidTr="002219A8">
        <w:trPr>
          <w:trHeight w:val="271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19A8" w:rsidRPr="00DD383E" w:rsidRDefault="002219A8" w:rsidP="002219A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8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l20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19A8" w:rsidRPr="00DF5368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-C motif chemokine ligand 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19A8" w:rsidRPr="00E066C5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0</w:t>
            </w:r>
          </w:p>
        </w:tc>
      </w:tr>
      <w:tr w:rsidR="002219A8" w:rsidRPr="0040622E" w:rsidTr="002219A8">
        <w:trPr>
          <w:trHeight w:val="271"/>
        </w:trPr>
        <w:tc>
          <w:tcPr>
            <w:tcW w:w="817" w:type="dxa"/>
            <w:vAlign w:val="center"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2219A8" w:rsidRPr="00DD383E" w:rsidRDefault="002219A8" w:rsidP="002219A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8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fit3</w:t>
            </w:r>
          </w:p>
        </w:tc>
        <w:tc>
          <w:tcPr>
            <w:tcW w:w="4111" w:type="dxa"/>
            <w:noWrap/>
            <w:vAlign w:val="center"/>
            <w:hideMark/>
          </w:tcPr>
          <w:p w:rsidR="002219A8" w:rsidRPr="00DF5368" w:rsidRDefault="002219A8" w:rsidP="002219A8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F536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terferon induced protein with tetratricopeptide repeats 3</w:t>
            </w:r>
          </w:p>
        </w:tc>
        <w:tc>
          <w:tcPr>
            <w:tcW w:w="992" w:type="dxa"/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709" w:type="dxa"/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61" w:type="dxa"/>
            <w:noWrap/>
            <w:vAlign w:val="center"/>
            <w:hideMark/>
          </w:tcPr>
          <w:p w:rsidR="002219A8" w:rsidRPr="00E066C5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9</w:t>
            </w:r>
          </w:p>
        </w:tc>
      </w:tr>
      <w:tr w:rsidR="002219A8" w:rsidRPr="0040622E" w:rsidTr="002219A8">
        <w:trPr>
          <w:trHeight w:val="271"/>
        </w:trPr>
        <w:tc>
          <w:tcPr>
            <w:tcW w:w="817" w:type="dxa"/>
            <w:vAlign w:val="center"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2219A8" w:rsidRPr="00DD383E" w:rsidRDefault="002219A8" w:rsidP="002219A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8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n</w:t>
            </w:r>
          </w:p>
        </w:tc>
        <w:tc>
          <w:tcPr>
            <w:tcW w:w="4111" w:type="dxa"/>
            <w:noWrap/>
            <w:vAlign w:val="center"/>
            <w:hideMark/>
          </w:tcPr>
          <w:p w:rsidR="002219A8" w:rsidRPr="00DF5368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in</w:t>
            </w:r>
          </w:p>
        </w:tc>
        <w:tc>
          <w:tcPr>
            <w:tcW w:w="992" w:type="dxa"/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709" w:type="dxa"/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61" w:type="dxa"/>
            <w:noWrap/>
            <w:vAlign w:val="center"/>
            <w:hideMark/>
          </w:tcPr>
          <w:p w:rsidR="002219A8" w:rsidRPr="00E066C5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4</w:t>
            </w:r>
          </w:p>
        </w:tc>
      </w:tr>
      <w:tr w:rsidR="002219A8" w:rsidRPr="0040622E" w:rsidTr="002219A8">
        <w:trPr>
          <w:trHeight w:val="271"/>
        </w:trPr>
        <w:tc>
          <w:tcPr>
            <w:tcW w:w="817" w:type="dxa"/>
            <w:vAlign w:val="center"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2219A8" w:rsidRPr="00DD383E" w:rsidRDefault="002219A8" w:rsidP="002219A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8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lc25a39</w:t>
            </w:r>
          </w:p>
        </w:tc>
        <w:tc>
          <w:tcPr>
            <w:tcW w:w="4111" w:type="dxa"/>
            <w:noWrap/>
            <w:vAlign w:val="center"/>
            <w:hideMark/>
          </w:tcPr>
          <w:p w:rsidR="002219A8" w:rsidRPr="00DF5368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ute carrier family 25 member 39</w:t>
            </w:r>
          </w:p>
        </w:tc>
        <w:tc>
          <w:tcPr>
            <w:tcW w:w="992" w:type="dxa"/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709" w:type="dxa"/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61" w:type="dxa"/>
            <w:noWrap/>
            <w:vAlign w:val="center"/>
            <w:hideMark/>
          </w:tcPr>
          <w:p w:rsidR="002219A8" w:rsidRPr="00E066C5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</w:tr>
      <w:tr w:rsidR="002219A8" w:rsidRPr="0040622E" w:rsidTr="002219A8">
        <w:trPr>
          <w:trHeight w:val="271"/>
        </w:trPr>
        <w:tc>
          <w:tcPr>
            <w:tcW w:w="817" w:type="dxa"/>
            <w:vAlign w:val="center"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2219A8" w:rsidRPr="00DD383E" w:rsidRDefault="002219A8" w:rsidP="002219A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8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mo</w:t>
            </w:r>
          </w:p>
        </w:tc>
        <w:tc>
          <w:tcPr>
            <w:tcW w:w="4111" w:type="dxa"/>
            <w:noWrap/>
            <w:vAlign w:val="center"/>
            <w:hideMark/>
          </w:tcPr>
          <w:p w:rsidR="002219A8" w:rsidRPr="00DF5368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ynurenine 3-monooxygenase</w:t>
            </w:r>
          </w:p>
        </w:tc>
        <w:tc>
          <w:tcPr>
            <w:tcW w:w="992" w:type="dxa"/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709" w:type="dxa"/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61" w:type="dxa"/>
            <w:noWrap/>
            <w:vAlign w:val="center"/>
            <w:hideMark/>
          </w:tcPr>
          <w:p w:rsidR="002219A8" w:rsidRPr="00E066C5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</w:tr>
      <w:tr w:rsidR="002219A8" w:rsidRPr="0040622E" w:rsidTr="002219A8">
        <w:trPr>
          <w:trHeight w:val="271"/>
        </w:trPr>
        <w:tc>
          <w:tcPr>
            <w:tcW w:w="817" w:type="dxa"/>
            <w:vAlign w:val="center"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2219A8" w:rsidRPr="00DD383E" w:rsidRDefault="002219A8" w:rsidP="002219A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8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pgd</w:t>
            </w:r>
          </w:p>
        </w:tc>
        <w:tc>
          <w:tcPr>
            <w:tcW w:w="4111" w:type="dxa"/>
            <w:noWrap/>
            <w:vAlign w:val="center"/>
            <w:hideMark/>
          </w:tcPr>
          <w:p w:rsidR="002219A8" w:rsidRPr="00DF5368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xyprostaglandin dehydrogenase 15-(NAD)</w:t>
            </w:r>
          </w:p>
        </w:tc>
        <w:tc>
          <w:tcPr>
            <w:tcW w:w="992" w:type="dxa"/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709" w:type="dxa"/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61" w:type="dxa"/>
            <w:noWrap/>
            <w:vAlign w:val="center"/>
            <w:hideMark/>
          </w:tcPr>
          <w:p w:rsidR="002219A8" w:rsidRPr="00E066C5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</w:tr>
      <w:tr w:rsidR="002219A8" w:rsidRPr="0040622E" w:rsidTr="002219A8">
        <w:trPr>
          <w:trHeight w:val="271"/>
        </w:trPr>
        <w:tc>
          <w:tcPr>
            <w:tcW w:w="817" w:type="dxa"/>
            <w:vAlign w:val="center"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:rsidR="002219A8" w:rsidRPr="00DD383E" w:rsidRDefault="002219A8" w:rsidP="002219A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8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pb1</w:t>
            </w:r>
          </w:p>
        </w:tc>
        <w:tc>
          <w:tcPr>
            <w:tcW w:w="4111" w:type="dxa"/>
            <w:noWrap/>
            <w:vAlign w:val="center"/>
            <w:hideMark/>
          </w:tcPr>
          <w:p w:rsidR="002219A8" w:rsidRPr="00DF5368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ureidopropionase 1</w:t>
            </w:r>
          </w:p>
        </w:tc>
        <w:tc>
          <w:tcPr>
            <w:tcW w:w="992" w:type="dxa"/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709" w:type="dxa"/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61" w:type="dxa"/>
            <w:noWrap/>
            <w:vAlign w:val="center"/>
            <w:hideMark/>
          </w:tcPr>
          <w:p w:rsidR="002219A8" w:rsidRPr="00E066C5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66C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2219A8" w:rsidRPr="0040622E" w:rsidTr="002219A8">
        <w:trPr>
          <w:trHeight w:val="271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19A8" w:rsidRPr="00DD383E" w:rsidRDefault="002219A8" w:rsidP="002219A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8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Kap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19A8" w:rsidRPr="00DF5368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dney androgen regulated protei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19A8" w:rsidRPr="0041754A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8</w:t>
            </w:r>
          </w:p>
        </w:tc>
      </w:tr>
      <w:tr w:rsidR="002219A8" w:rsidRPr="0040622E" w:rsidTr="002219A8">
        <w:trPr>
          <w:trHeight w:val="271"/>
        </w:trPr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U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19A8" w:rsidRPr="00DD383E" w:rsidRDefault="002219A8" w:rsidP="002219A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8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cn2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19A8" w:rsidRPr="00DF5368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pocalin 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219A8" w:rsidRPr="00DC4DD4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C4DD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6</w:t>
            </w:r>
          </w:p>
        </w:tc>
      </w:tr>
      <w:tr w:rsidR="002219A8" w:rsidRPr="0040622E" w:rsidTr="002219A8">
        <w:trPr>
          <w:trHeight w:val="271"/>
        </w:trPr>
        <w:tc>
          <w:tcPr>
            <w:tcW w:w="817" w:type="dxa"/>
            <w:tcBorders>
              <w:bottom w:val="single" w:sz="4" w:space="0" w:color="auto"/>
            </w:tcBorders>
            <w:vAlign w:val="center"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19A8" w:rsidRPr="00DD383E" w:rsidRDefault="002219A8" w:rsidP="002219A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DD38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er2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19A8" w:rsidRPr="00DF5368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5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aline ceramidase 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w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19A8" w:rsidRPr="00451A6D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51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219A8" w:rsidRPr="0041754A" w:rsidRDefault="002219A8" w:rsidP="002219A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4175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8</w:t>
            </w:r>
          </w:p>
        </w:tc>
      </w:tr>
    </w:tbl>
    <w:p w:rsidR="00160BF8" w:rsidRPr="00DC00D0" w:rsidRDefault="00160BF8" w:rsidP="00DC00D0">
      <w:pPr>
        <w:spacing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l T</w:t>
      </w:r>
      <w:r w:rsidR="007D07E5">
        <w:rPr>
          <w:rFonts w:ascii="Times New Roman" w:hAnsi="Times New Roman" w:cs="Times New Roman"/>
          <w:b/>
          <w:sz w:val="20"/>
          <w:szCs w:val="20"/>
          <w:lang w:val="en-US"/>
        </w:rPr>
        <w:t>able 4</w:t>
      </w:r>
      <w:bookmarkStart w:id="0" w:name="_GoBack"/>
      <w:bookmarkEnd w:id="0"/>
      <w:r w:rsidR="007B58F9" w:rsidRPr="00160BF8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7B58F9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Differentially expressed</w:t>
      </w:r>
      <w:r w:rsidR="00DE2B15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B7879">
        <w:rPr>
          <w:rFonts w:ascii="Times New Roman" w:hAnsi="Times New Roman" w:cs="Times New Roman"/>
          <w:sz w:val="20"/>
          <w:szCs w:val="20"/>
          <w:lang w:val="en-US"/>
        </w:rPr>
        <w:t>mRNAs</w:t>
      </w:r>
      <w:r w:rsidR="00DE2B15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="0055703A">
        <w:rPr>
          <w:rFonts w:ascii="Times New Roman" w:hAnsi="Times New Roman" w:cs="Times New Roman"/>
          <w:sz w:val="20"/>
          <w:szCs w:val="20"/>
          <w:lang w:val="en-US"/>
        </w:rPr>
        <w:t>fc</w:t>
      </w:r>
      <w:r w:rsidR="00DE2B15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E14E3">
        <w:rPr>
          <w:rFonts w:ascii="Times New Roman" w:hAnsi="Times New Roman" w:cs="Times New Roman"/>
          <w:sz w:val="20"/>
          <w:szCs w:val="20"/>
          <w:lang w:val="en-US"/>
        </w:rPr>
        <w:t>≥</w:t>
      </w:r>
      <w:r w:rsidR="00DE2B15" w:rsidRPr="00160BF8">
        <w:rPr>
          <w:rFonts w:ascii="Times New Roman" w:hAnsi="Times New Roman" w:cs="Times New Roman"/>
          <w:sz w:val="20"/>
          <w:szCs w:val="20"/>
          <w:lang w:val="en-US"/>
        </w:rPr>
        <w:t>1.5, p&lt;0.05</w:t>
      </w:r>
      <w:r w:rsidR="00DF5368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DF5368" w:rsidRPr="00DF5368">
        <w:rPr>
          <w:rFonts w:ascii="Times New Roman" w:hAnsi="Times New Roman" w:cs="Times New Roman"/>
          <w:sz w:val="20"/>
          <w:szCs w:val="20"/>
          <w:u w:val="single"/>
          <w:lang w:val="en-US"/>
        </w:rPr>
        <w:t>IPA “kidney” filter applied</w:t>
      </w:r>
      <w:r w:rsidR="007B58F9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) in groups </w:t>
      </w:r>
      <w:r w:rsidR="006B7879">
        <w:rPr>
          <w:rFonts w:ascii="Times New Roman" w:hAnsi="Times New Roman" w:cs="Times New Roman"/>
          <w:sz w:val="20"/>
          <w:szCs w:val="20"/>
          <w:lang w:val="en-US"/>
        </w:rPr>
        <w:t>LP, LIG and</w:t>
      </w:r>
      <w:r w:rsidR="006B7879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 IUS </w:t>
      </w:r>
      <w:r w:rsidR="006B7879">
        <w:rPr>
          <w:rFonts w:ascii="Times New Roman" w:hAnsi="Times New Roman" w:cs="Times New Roman"/>
          <w:sz w:val="20"/>
          <w:szCs w:val="20"/>
          <w:lang w:val="en-US"/>
        </w:rPr>
        <w:t xml:space="preserve">on </w:t>
      </w:r>
      <w:r w:rsidR="00376013">
        <w:rPr>
          <w:rFonts w:ascii="Times New Roman" w:hAnsi="Times New Roman" w:cs="Times New Roman"/>
          <w:sz w:val="20"/>
          <w:szCs w:val="20"/>
          <w:lang w:val="en-US"/>
        </w:rPr>
        <w:t>postnatal day</w:t>
      </w:r>
      <w:r w:rsidR="006B7879">
        <w:rPr>
          <w:rFonts w:ascii="Times New Roman" w:hAnsi="Times New Roman" w:cs="Times New Roman"/>
          <w:sz w:val="20"/>
          <w:szCs w:val="20"/>
          <w:lang w:val="en-US"/>
        </w:rPr>
        <w:t xml:space="preserve"> 1 are shown</w:t>
      </w:r>
      <w:r w:rsidR="00DE2B15" w:rsidRPr="00160BF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F64DB7" w:rsidRPr="009B1C80" w:rsidRDefault="00F64DB7" w:rsidP="00F64DB7">
      <w:pPr>
        <w:spacing w:after="0" w:line="360" w:lineRule="auto"/>
        <w:jc w:val="both"/>
        <w:rPr>
          <w:rFonts w:ascii="Times New Roman" w:hAnsi="Times New Roman" w:cs="Times New Roman"/>
          <w:sz w:val="8"/>
          <w:szCs w:val="8"/>
          <w:lang w:val="en-US"/>
        </w:rPr>
      </w:pPr>
    </w:p>
    <w:p w:rsidR="007B58F9" w:rsidRPr="00160BF8" w:rsidRDefault="00A44EC8" w:rsidP="00F64DB7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160BF8">
        <w:rPr>
          <w:rFonts w:ascii="Times New Roman" w:hAnsi="Times New Roman" w:cs="Times New Roman"/>
          <w:sz w:val="20"/>
          <w:szCs w:val="20"/>
          <w:lang w:val="en-US"/>
        </w:rPr>
        <w:t>LP, low prote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CC2152" w:rsidRPr="00160BF8">
        <w:rPr>
          <w:rFonts w:ascii="Times New Roman" w:hAnsi="Times New Roman" w:cs="Times New Roman"/>
          <w:sz w:val="20"/>
          <w:szCs w:val="20"/>
          <w:lang w:val="en-US"/>
        </w:rPr>
        <w:t xml:space="preserve">LIG, ligation; IUS, intrauterine stress; </w:t>
      </w:r>
      <w:r w:rsidR="0099058F">
        <w:rPr>
          <w:rFonts w:ascii="Times New Roman" w:hAnsi="Times New Roman" w:cs="Times New Roman"/>
          <w:sz w:val="20"/>
          <w:szCs w:val="20"/>
          <w:lang w:val="en-US"/>
        </w:rPr>
        <w:t>fc, fold change</w:t>
      </w:r>
      <w:r w:rsidR="00E475D0">
        <w:rPr>
          <w:rFonts w:ascii="Times New Roman" w:hAnsi="Times New Roman" w:cs="Times New Roman"/>
          <w:sz w:val="20"/>
          <w:szCs w:val="20"/>
          <w:lang w:val="en-US"/>
        </w:rPr>
        <w:t>; IPA, Ingenuity Pathway Analysis</w:t>
      </w:r>
      <w:r w:rsidR="00CC2152" w:rsidRPr="00160BF8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7B58F9" w:rsidRPr="00160BF8" w:rsidSect="003E50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8F9"/>
    <w:rsid w:val="00006282"/>
    <w:rsid w:val="00027B30"/>
    <w:rsid w:val="000C056E"/>
    <w:rsid w:val="000D2B7D"/>
    <w:rsid w:val="00160BF8"/>
    <w:rsid w:val="002219A8"/>
    <w:rsid w:val="00225062"/>
    <w:rsid w:val="0025582A"/>
    <w:rsid w:val="002F511E"/>
    <w:rsid w:val="00331AFA"/>
    <w:rsid w:val="00343B8E"/>
    <w:rsid w:val="0037546B"/>
    <w:rsid w:val="00376013"/>
    <w:rsid w:val="003A0783"/>
    <w:rsid w:val="003B1B0D"/>
    <w:rsid w:val="003E507B"/>
    <w:rsid w:val="003E7202"/>
    <w:rsid w:val="003F2810"/>
    <w:rsid w:val="003F6370"/>
    <w:rsid w:val="0040622E"/>
    <w:rsid w:val="0041754A"/>
    <w:rsid w:val="00451A6D"/>
    <w:rsid w:val="0055703A"/>
    <w:rsid w:val="00576D2D"/>
    <w:rsid w:val="00604F00"/>
    <w:rsid w:val="006B7879"/>
    <w:rsid w:val="007B58F9"/>
    <w:rsid w:val="007C5773"/>
    <w:rsid w:val="007D035C"/>
    <w:rsid w:val="007D07E5"/>
    <w:rsid w:val="007E4FFA"/>
    <w:rsid w:val="008203A4"/>
    <w:rsid w:val="008344D3"/>
    <w:rsid w:val="0093372B"/>
    <w:rsid w:val="0099058F"/>
    <w:rsid w:val="009B1C80"/>
    <w:rsid w:val="00A44EC8"/>
    <w:rsid w:val="00A55B8C"/>
    <w:rsid w:val="00A7353B"/>
    <w:rsid w:val="00A8756A"/>
    <w:rsid w:val="00AE6B70"/>
    <w:rsid w:val="00BC3699"/>
    <w:rsid w:val="00CC2152"/>
    <w:rsid w:val="00CF685B"/>
    <w:rsid w:val="00D05D91"/>
    <w:rsid w:val="00D446F9"/>
    <w:rsid w:val="00D52395"/>
    <w:rsid w:val="00D55E26"/>
    <w:rsid w:val="00D72019"/>
    <w:rsid w:val="00DC00D0"/>
    <w:rsid w:val="00DC4DD4"/>
    <w:rsid w:val="00DD383E"/>
    <w:rsid w:val="00DE2B15"/>
    <w:rsid w:val="00DE56FB"/>
    <w:rsid w:val="00DF5368"/>
    <w:rsid w:val="00E066C5"/>
    <w:rsid w:val="00E475D0"/>
    <w:rsid w:val="00F64DB7"/>
    <w:rsid w:val="00F756B2"/>
    <w:rsid w:val="00FE14E3"/>
    <w:rsid w:val="00FE37FA"/>
    <w:rsid w:val="00FF0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163F2"/>
  <w15:docId w15:val="{3CCE8DE9-3066-4FDE-A884-56663A7EC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B58F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7B5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D2B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D2B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D2B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D2B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D2B7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D2B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D2B7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856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-Dietrich Nüsken</dc:creator>
  <cp:lastModifiedBy>Kai-Dietrich Nüsken</cp:lastModifiedBy>
  <cp:revision>12</cp:revision>
  <dcterms:created xsi:type="dcterms:W3CDTF">2018-11-07T14:14:00Z</dcterms:created>
  <dcterms:modified xsi:type="dcterms:W3CDTF">2019-06-19T14:09:00Z</dcterms:modified>
</cp:coreProperties>
</file>